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EA0" w:rsidRPr="00B80114" w:rsidRDefault="00210EA0" w:rsidP="00210EA0">
      <w:pPr>
        <w:spacing w:after="0" w:line="240" w:lineRule="auto"/>
        <w:rPr>
          <w:sz w:val="20"/>
          <w:szCs w:val="20"/>
        </w:rPr>
      </w:pPr>
      <w:r w:rsidRPr="00B80114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6</w:t>
      </w:r>
      <w:r w:rsidRPr="00B80114">
        <w:rPr>
          <w:b/>
          <w:sz w:val="20"/>
          <w:szCs w:val="20"/>
        </w:rPr>
        <w:t xml:space="preserve">. </w:t>
      </w:r>
      <w:r w:rsidRPr="00B80114">
        <w:rPr>
          <w:sz w:val="20"/>
          <w:szCs w:val="20"/>
        </w:rPr>
        <w:t>Sensitivity analyses of the final model predicting delivery within 7 days after admission among women at &lt;32 weeks.</w:t>
      </w:r>
    </w:p>
    <w:p w:rsidR="00210EA0" w:rsidRPr="00B80114" w:rsidRDefault="00210EA0" w:rsidP="00210EA0">
      <w:pPr>
        <w:spacing w:after="0" w:line="240" w:lineRule="auto"/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97"/>
        <w:gridCol w:w="2674"/>
      </w:tblGrid>
      <w:tr w:rsidR="00210EA0" w:rsidRPr="00B80114" w:rsidTr="00D552BD">
        <w:trPr>
          <w:trHeight w:val="482"/>
        </w:trPr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A0" w:rsidRPr="00B80114" w:rsidRDefault="00210EA0" w:rsidP="00D552BD">
            <w:pPr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Risk factor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Adjusted OR [95% CI]</w:t>
            </w:r>
            <w:r w:rsidRPr="00B80114">
              <w:rPr>
                <w:b/>
                <w:sz w:val="20"/>
                <w:szCs w:val="20"/>
              </w:rPr>
              <w:br/>
            </w:r>
            <w:r w:rsidRPr="00B80114">
              <w:rPr>
                <w:sz w:val="20"/>
                <w:szCs w:val="20"/>
              </w:rPr>
              <w:t xml:space="preserve">GA &lt;32 </w:t>
            </w:r>
            <w:proofErr w:type="spellStart"/>
            <w:r w:rsidRPr="00B80114">
              <w:rPr>
                <w:sz w:val="20"/>
                <w:szCs w:val="20"/>
              </w:rPr>
              <w:t>wks</w:t>
            </w:r>
            <w:proofErr w:type="spellEnd"/>
            <w:r w:rsidRPr="00B80114">
              <w:rPr>
                <w:sz w:val="20"/>
                <w:szCs w:val="20"/>
              </w:rPr>
              <w:t xml:space="preserve"> (N=2965)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</w:tcPr>
          <w:p w:rsidR="00210EA0" w:rsidRPr="00B80114" w:rsidRDefault="00210EA0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Maternal age (</w:t>
            </w:r>
            <w:proofErr w:type="spellStart"/>
            <w:r w:rsidRPr="00B80114">
              <w:rPr>
                <w:sz w:val="20"/>
                <w:szCs w:val="20"/>
              </w:rPr>
              <w:t>yr</w:t>
            </w:r>
            <w:proofErr w:type="spellEnd"/>
            <w:r w:rsidRPr="00B80114">
              <w:rPr>
                <w:sz w:val="20"/>
                <w:szCs w:val="20"/>
              </w:rPr>
              <w:t>)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</w:tcPr>
          <w:p w:rsidR="00210EA0" w:rsidRPr="00B80114" w:rsidRDefault="00210EA0" w:rsidP="00D552BD">
            <w:pPr>
              <w:rPr>
                <w:sz w:val="20"/>
                <w:szCs w:val="20"/>
              </w:rPr>
            </w:pP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&lt;40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≥40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65 [0.45 – 0.96]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arity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  <w:r w:rsidRPr="00B80114">
              <w:rPr>
                <w:sz w:val="20"/>
                <w:szCs w:val="20"/>
              </w:rPr>
              <w:t>iparous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arity ≥1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57 [0.49 – 0.67]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Smoking during pregnancy*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.38 [1.13 – 1.68]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Gestational age (GA) on admission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‡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Maternal conditions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reterm labour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7.40 [5.87 – 9.35]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PROM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5.64 [4.46 – 7.15]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rolapsed membranes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6.31 [4.73 – 8.43]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10EA0" w:rsidRPr="00B80114" w:rsidRDefault="00210EA0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Associated antepartum haemorrhage</w:t>
            </w:r>
          </w:p>
        </w:tc>
        <w:tc>
          <w:tcPr>
            <w:tcW w:w="2674" w:type="dxa"/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2.01 [1.56 – 2.59]</w:t>
            </w:r>
          </w:p>
        </w:tc>
      </w:tr>
      <w:tr w:rsidR="00210EA0" w:rsidRPr="00B80114" w:rsidTr="00D552BD">
        <w:trPr>
          <w:trHeight w:val="482"/>
        </w:trPr>
        <w:tc>
          <w:tcPr>
            <w:tcW w:w="3097" w:type="dxa"/>
            <w:tcBorders>
              <w:bottom w:val="single" w:sz="4" w:space="0" w:color="auto"/>
            </w:tcBorders>
            <w:shd w:val="clear" w:color="auto" w:fill="auto"/>
          </w:tcPr>
          <w:p w:rsidR="00210EA0" w:rsidRPr="00B80114" w:rsidRDefault="00210EA0" w:rsidP="00D552BD">
            <w:pPr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</w:tcPr>
          <w:p w:rsidR="00210EA0" w:rsidRPr="00B80114" w:rsidRDefault="00210EA0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72 [0.71 – 0.74]</w:t>
            </w:r>
          </w:p>
        </w:tc>
      </w:tr>
    </w:tbl>
    <w:p w:rsidR="00210EA0" w:rsidRPr="00B80114" w:rsidRDefault="00210EA0" w:rsidP="00210EA0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>*Smoking not imputed</w:t>
      </w:r>
    </w:p>
    <w:p w:rsidR="00210EA0" w:rsidRPr="00B80114" w:rsidRDefault="00210EA0" w:rsidP="00210EA0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 xml:space="preserve">‡ </w:t>
      </w:r>
      <w:proofErr w:type="gramStart"/>
      <w:r w:rsidRPr="00B80114">
        <w:rPr>
          <w:sz w:val="20"/>
          <w:szCs w:val="20"/>
        </w:rPr>
        <w:t>gestational</w:t>
      </w:r>
      <w:proofErr w:type="gramEnd"/>
      <w:r w:rsidRPr="00B80114">
        <w:rPr>
          <w:sz w:val="20"/>
          <w:szCs w:val="20"/>
        </w:rPr>
        <w:t xml:space="preserve"> age was modelled using higher order polynomials</w:t>
      </w:r>
    </w:p>
    <w:p w:rsidR="00E6354B" w:rsidRPr="00210EA0" w:rsidRDefault="00E6354B" w:rsidP="00210EA0">
      <w:bookmarkStart w:id="0" w:name="_GoBack"/>
      <w:bookmarkEnd w:id="0"/>
    </w:p>
    <w:sectPr w:rsidR="00E6354B" w:rsidRPr="00210EA0" w:rsidSect="00A70959">
      <w:footerReference w:type="even" r:id="rId4"/>
      <w:footerReference w:type="default" r:id="rId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153E" w:rsidRDefault="00210EA0" w:rsidP="006638A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E153E" w:rsidRDefault="00210EA0" w:rsidP="009E15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153E" w:rsidRDefault="00210EA0" w:rsidP="006638A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E153E" w:rsidRDefault="00210EA0" w:rsidP="009E153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E71"/>
    <w:rsid w:val="000310DD"/>
    <w:rsid w:val="000A026E"/>
    <w:rsid w:val="000B18B2"/>
    <w:rsid w:val="001A101D"/>
    <w:rsid w:val="001F3BED"/>
    <w:rsid w:val="00210EA0"/>
    <w:rsid w:val="002227DC"/>
    <w:rsid w:val="00223621"/>
    <w:rsid w:val="002B6AC5"/>
    <w:rsid w:val="002D458C"/>
    <w:rsid w:val="002E7E71"/>
    <w:rsid w:val="003D4D4C"/>
    <w:rsid w:val="0044332E"/>
    <w:rsid w:val="005558FF"/>
    <w:rsid w:val="005B3BBF"/>
    <w:rsid w:val="00613BF1"/>
    <w:rsid w:val="006F7257"/>
    <w:rsid w:val="00770B08"/>
    <w:rsid w:val="00776AAC"/>
    <w:rsid w:val="007F03F8"/>
    <w:rsid w:val="007F6254"/>
    <w:rsid w:val="00860607"/>
    <w:rsid w:val="00A35FD5"/>
    <w:rsid w:val="00AA29FC"/>
    <w:rsid w:val="00AA566D"/>
    <w:rsid w:val="00AD0C2D"/>
    <w:rsid w:val="00AD454A"/>
    <w:rsid w:val="00AD7046"/>
    <w:rsid w:val="00B81DB7"/>
    <w:rsid w:val="00BA4B0C"/>
    <w:rsid w:val="00C93C70"/>
    <w:rsid w:val="00CB5E8A"/>
    <w:rsid w:val="00CC5828"/>
    <w:rsid w:val="00D02A9A"/>
    <w:rsid w:val="00D6495A"/>
    <w:rsid w:val="00D75FBE"/>
    <w:rsid w:val="00D92FBE"/>
    <w:rsid w:val="00D94CF5"/>
    <w:rsid w:val="00DD0FC8"/>
    <w:rsid w:val="00DE78CD"/>
    <w:rsid w:val="00E24112"/>
    <w:rsid w:val="00E36D43"/>
    <w:rsid w:val="00E6354B"/>
    <w:rsid w:val="00E74EBD"/>
    <w:rsid w:val="00EE0FB1"/>
    <w:rsid w:val="00F61570"/>
    <w:rsid w:val="00F7007C"/>
    <w:rsid w:val="00F8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9F2C"/>
  <w15:chartTrackingRefBased/>
  <w15:docId w15:val="{0D4608AE-4EEC-40A4-81FE-7CF875BCC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E7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0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EA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10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 De Silva</dc:creator>
  <cp:keywords/>
  <dc:description/>
  <cp:lastModifiedBy>Dane De Silva</cp:lastModifiedBy>
  <cp:revision>2</cp:revision>
  <dcterms:created xsi:type="dcterms:W3CDTF">2017-06-06T20:01:00Z</dcterms:created>
  <dcterms:modified xsi:type="dcterms:W3CDTF">2017-06-06T20:01:00Z</dcterms:modified>
</cp:coreProperties>
</file>